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BD9" w:rsidRPr="00C95D9A" w:rsidRDefault="00995BD9" w:rsidP="00995BD9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Supplemental Table 2. The anatomical diversity of </w:t>
      </w:r>
      <w:r w:rsidR="00F821ED">
        <w:rPr>
          <w:rFonts w:ascii="Times New Roman" w:eastAsia="SimSun" w:hAnsi="Times New Roman" w:cs="Times New Roman"/>
          <w:sz w:val="24"/>
          <w:szCs w:val="24"/>
        </w:rPr>
        <w:t>wall area percent</w:t>
      </w:r>
      <w:bookmarkStart w:id="0" w:name="_GoBack"/>
      <w:bookmarkEnd w:id="0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assessed in non-</w:t>
      </w:r>
      <w:r>
        <w:rPr>
          <w:rFonts w:ascii="Times New Roman" w:eastAsia="SimSun" w:hAnsi="Times New Roman" w:cs="Times New Roman"/>
          <w:sz w:val="24"/>
          <w:szCs w:val="24"/>
        </w:rPr>
        <w:t>DET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s and </w:t>
      </w:r>
      <w:r>
        <w:rPr>
          <w:rFonts w:ascii="Times New Roman" w:eastAsia="SimSun" w:hAnsi="Times New Roman" w:cs="Times New Roman"/>
          <w:sz w:val="24"/>
          <w:szCs w:val="24"/>
        </w:rPr>
        <w:t>DET</w:t>
      </w:r>
      <w:r w:rsidRPr="00C95D9A">
        <w:rPr>
          <w:rFonts w:ascii="Times New Roman" w:eastAsia="SimSun" w:hAnsi="Times New Roman" w:cs="Times New Roman"/>
          <w:sz w:val="24"/>
          <w:szCs w:val="24"/>
        </w:rPr>
        <w:t>s separately with airway LB1+2 as the reference (n=154)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</w:p>
    <w:p w:rsidR="00995BD9" w:rsidRPr="00C95D9A" w:rsidRDefault="00995BD9" w:rsidP="00995BD9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386"/>
        <w:gridCol w:w="2406"/>
        <w:gridCol w:w="694"/>
        <w:gridCol w:w="154"/>
        <w:gridCol w:w="142"/>
        <w:gridCol w:w="2052"/>
        <w:gridCol w:w="1548"/>
      </w:tblGrid>
      <w:tr w:rsidR="00995BD9" w:rsidRPr="00C95D9A" w:rsidTr="009F5D00">
        <w:trPr>
          <w:trHeight w:val="322"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n-DET (n=76)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T (n=78)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 (Q1 - Q3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dian (Q1 -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95D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88472B">
              <w:rPr>
                <w:rFonts w:ascii="Times New Roman" w:hAnsi="Times New Roman" w:cs="Times New Roman"/>
                <w:sz w:val="24"/>
                <w:szCs w:val="24"/>
              </w:rPr>
              <w:t>wall area percent (%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1 (45.5, 63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4 (50.3, 64.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1.1 (42.8, 59.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6.0 (48.2, 62.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3 (46.2, 61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.4 (49.5, 63.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9 (43.7, 63.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0 (50.8, 64.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95D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5D68">
              <w:rPr>
                <w:rFonts w:ascii="Times New Roman" w:hAnsi="Times New Roman" w:cs="Times New Roman"/>
                <w:sz w:val="24"/>
                <w:szCs w:val="24"/>
              </w:rPr>
              <w:t>wall area percent (%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6 (34.0, 51.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1 (35.4, 54.4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6 (29.9, 54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1 (33.6, 55.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5 (33.8, 56.4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2 (31.0, 56.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995BD9" w:rsidRPr="00C95D9A" w:rsidTr="009F5D00">
        <w:trPr>
          <w:trHeight w:val="322"/>
        </w:trPr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.8 (37.2, 58.9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6.6 (38.6, 57.6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D9" w:rsidRPr="00C95D9A" w:rsidRDefault="00995BD9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</w:tbl>
    <w:p w:rsidR="00995BD9" w:rsidRPr="00C95D9A" w:rsidRDefault="00995BD9" w:rsidP="00995BD9">
      <w:pPr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eastAsia="SimSun" w:hAnsi="Times New Roman" w:cs="Times New Roman"/>
          <w:sz w:val="24"/>
          <w:szCs w:val="24"/>
        </w:rPr>
        <w:t>Deﬁnition of abbreviations:</w:t>
      </w:r>
      <w:r w:rsidRPr="00C95D9A">
        <w:rPr>
          <w:rFonts w:ascii="Times New Roman" w:hAnsi="Times New Roman" w:cs="Times New Roman"/>
          <w:sz w:val="24"/>
          <w:szCs w:val="24"/>
        </w:rPr>
        <w:t xml:space="preserve"> DET = diesel engine tester; LB = left bronchus; RB = right bronchus; Q1 = lower quartile; Q3 = upper quartile; REF = reference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:rsidR="00995BD9" w:rsidRPr="00C95D9A" w:rsidRDefault="00995BD9" w:rsidP="00995BD9">
      <w:pPr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 was used to assess the differences of natural log transformed </w:t>
      </w:r>
      <w:r w:rsidRPr="00C95D9A">
        <w:rPr>
          <w:rFonts w:ascii="Times New Roman" w:eastAsia="SimSun" w:hAnsi="Times New Roman" w:cs="Times New Roman"/>
          <w:sz w:val="24"/>
          <w:szCs w:val="24"/>
        </w:rPr>
        <w:t>measurements among different lung lobes</w:t>
      </w:r>
      <w:r w:rsidRPr="00C95D9A">
        <w:rPr>
          <w:rFonts w:ascii="Times New Roman" w:hAnsi="Times New Roman" w:cs="Times New Roman"/>
          <w:sz w:val="24"/>
          <w:szCs w:val="24"/>
        </w:rPr>
        <w:t xml:space="preserve"> with adjustment of age, BMI, smoking </w:t>
      </w:r>
      <w:r>
        <w:rPr>
          <w:rFonts w:ascii="Times New Roman" w:hAnsi="Times New Roman" w:cs="Times New Roman"/>
          <w:sz w:val="24"/>
          <w:szCs w:val="24"/>
        </w:rPr>
        <w:t>history</w:t>
      </w:r>
      <w:r w:rsidRPr="00C95D9A">
        <w:rPr>
          <w:rFonts w:ascii="Times New Roman" w:hAnsi="Times New Roman" w:cs="Times New Roman"/>
          <w:sz w:val="24"/>
          <w:szCs w:val="24"/>
        </w:rPr>
        <w:t xml:space="preserve">, CT reconstruction method, and lung lobes. </w:t>
      </w:r>
      <w:r>
        <w:rPr>
          <w:rFonts w:ascii="Times New Roman" w:hAnsi="Times New Roman" w:cs="Times New Roman"/>
          <w:sz w:val="24"/>
          <w:szCs w:val="24"/>
        </w:rPr>
        <w:t>Wall area percent</w:t>
      </w:r>
      <w:r w:rsidRPr="00C95D9A">
        <w:rPr>
          <w:rFonts w:ascii="Times New Roman" w:hAnsi="Times New Roman" w:cs="Times New Roman"/>
          <w:sz w:val="24"/>
          <w:szCs w:val="24"/>
        </w:rPr>
        <w:t xml:space="preserve"> were shown as median (Q1, Q3).</w:t>
      </w:r>
    </w:p>
    <w:p w:rsidR="00995BD9" w:rsidRPr="00C95D9A" w:rsidRDefault="00995BD9" w:rsidP="00995BD9">
      <w:pPr>
        <w:rPr>
          <w:rFonts w:ascii="Times New Roman" w:hAnsi="Times New Roman" w:cs="Times New Roman"/>
          <w:sz w:val="24"/>
          <w:szCs w:val="24"/>
        </w:rPr>
      </w:pPr>
    </w:p>
    <w:p w:rsidR="009D6D5B" w:rsidRPr="00995BD9" w:rsidRDefault="009D6D5B" w:rsidP="00995BD9"/>
    <w:sectPr w:rsidR="009D6D5B" w:rsidRPr="00995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163DC3"/>
    <w:rsid w:val="005E517A"/>
    <w:rsid w:val="00995BD9"/>
    <w:rsid w:val="009D6D5B"/>
    <w:rsid w:val="00A53A75"/>
    <w:rsid w:val="00BE799C"/>
    <w:rsid w:val="00F8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A860"/>
  <w15:docId w15:val="{7515B7DA-9C1E-450E-9899-876CF92FC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Domile, Caroline</cp:lastModifiedBy>
  <cp:revision>4</cp:revision>
  <dcterms:created xsi:type="dcterms:W3CDTF">2021-03-15T08:07:00Z</dcterms:created>
  <dcterms:modified xsi:type="dcterms:W3CDTF">2021-03-18T19:19:00Z</dcterms:modified>
</cp:coreProperties>
</file>